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Table S9. The expression of nkTPathway genes in atherosclerotic plaques from carotid arteries, aortas and femoral arteries analyzed with TaqMan Low D</w:t>
      </w:r>
      <w:r>
        <w:rPr/>
        <w:t xml:space="preserve">ensity array. Fold changes are calculated by comparing the median expression of genes in atherosclerotic arteries vs. controls. Genes marked boldface represent a specific expression pattern dependable upon arterial bed. </w:t>
      </w:r>
    </w:p>
    <w:tbl>
      <w:tblPr>
        <w:tblW w:w="136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080"/>
        <w:gridCol w:w="2160"/>
        <w:gridCol w:w="1800"/>
        <w:gridCol w:w="2340"/>
        <w:gridCol w:w="1980"/>
      </w:tblGrid>
      <w:tr>
        <w:trPr/>
        <w:tc>
          <w:tcPr>
            <w:tcW w:w="4248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Gene abbreviation</w:t>
            </w:r>
          </w:p>
        </w:tc>
        <w:tc>
          <w:tcPr>
            <w:tcW w:w="108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Gene ID</w:t>
            </w:r>
          </w:p>
        </w:tc>
        <w:tc>
          <w:tcPr>
            <w:tcW w:w="216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C in carotid arteries</w:t>
            </w:r>
          </w:p>
        </w:tc>
        <w:tc>
          <w:tcPr>
            <w:tcW w:w="180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C in aortas</w:t>
            </w:r>
          </w:p>
        </w:tc>
        <w:tc>
          <w:tcPr>
            <w:tcW w:w="234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FC in femoral arteries</w:t>
            </w:r>
          </w:p>
        </w:tc>
        <w:tc>
          <w:tcPr>
            <w:tcW w:w="1980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verage FC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SF2 (colony stimulating factor 2 (granulocyte-macrophage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7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2B (interleukin 12B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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5 (chemokine receptor 5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 (p= 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(p= 0.002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 (p= 0.009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 (p=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XCR4 (chemokine receptor 4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2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(p=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 (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(p= 0.041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p= 0.001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1 (chemokine receptor 1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0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 (p= 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 (p= 0.00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 (p= 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4 (CD4 molecule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0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 (p= 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p= 0.002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 (p= 0.00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p= 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L4 (chemokine ligand 4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1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 (p= 0.008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 (p= 0.009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 (p= 0.001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7 (chemokine receptor 7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(p=0.005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0.002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 (p= 0.026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 (p= 0.001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L3 (chemokine ligand 3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4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(p=0.00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(p= 0.00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(p= 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2RB1 (interleukin 12 receptor, beta 1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4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 (p=0.00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 (p= 0.002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 (p= 0.00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(p= 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28 (CD28 molecule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0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 (p= 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p= 0.065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(p= 0.001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XCR3 (chemokine receptor 3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p= 0.00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 (p= 0.00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p= 0.009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 (p= 0.001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4 (chemokine receptor 4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p= 0.328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5 (p= 0.00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 (p= 0.13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p= 0.033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D40LG (CD40 ligand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p= 0.036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9 (p= 0.00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 (p= 0.093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(p= 0.008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FNG (interferon, gamma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p= 0.776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9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p= 0.026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p= 0.022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2RB2 (interleukin 12 receptor, beta 2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p= 0.529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 (p= 0.08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(p= 0.818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 (p= 0.233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FNGR2 (interferon gamma receptor 2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0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 (p= 0.00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p= 0.002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(p=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IL12A (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erleukin 12A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2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p= 0.113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 (p= 0.003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p= 0.065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 (p= 0.009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GFB1 (transforming growth factor, beta 1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0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p= 0.00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0.009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p= 0.0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18R1 (interleukin 18 receptor 1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p= 0.050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4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 0.240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p= 0.007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2 (chemokine receptor 2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1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0.864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 (p= 0.012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p= 0.937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(p= 0.213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FNGR1 (interferon gamma receptor 1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9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 (p= 0.01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 (p= 0.000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p= 0.394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(p= 0.005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4R (interleukin 4 receptor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6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p= 0.776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 (p= 0.01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0.041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p= 0.002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GFB2 (transforming growth factor, beta 2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2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.4 (p= 0.113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 1.4 (p= 0.08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.3 (0.394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(p= 0.069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5 (interleukin 5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7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.8 (p= 0.272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(p= 0.776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p= 1.000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.5 (p= 0.50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4 (interleukin 4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5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2.5 (p= 0.066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.1 (p= 0.864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0.589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- 1.2 (p= 0.468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IL2 (interleukin 2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58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1.7 (p= 0.018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.5 (p= 0.00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1.2 (0.394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- 1.2 (p= 0.836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GFB3 (transforming growth factor, beta 3)</w:t>
            </w:r>
          </w:p>
        </w:tc>
        <w:tc>
          <w:tcPr>
            <w:tcW w:w="108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43</w:t>
            </w:r>
          </w:p>
        </w:tc>
        <w:tc>
          <w:tcPr>
            <w:tcW w:w="216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 2.7 (p= 0.001)</w:t>
            </w:r>
          </w:p>
        </w:tc>
        <w:tc>
          <w:tcPr>
            <w:tcW w:w="1800" w:type="dxa"/>
            <w:tcBorders>
              <w:left w:val="single" w:sz="6" w:space="0" w:color="C0C0C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 (p= 0.388)</w:t>
            </w:r>
          </w:p>
        </w:tc>
        <w:tc>
          <w:tcPr>
            <w:tcW w:w="2340" w:type="dxa"/>
            <w:tcBorders>
              <w:left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 (p= 1.000)</w:t>
            </w:r>
          </w:p>
        </w:tc>
        <w:tc>
          <w:tcPr>
            <w:tcW w:w="1980" w:type="dxa"/>
            <w:tcBorders>
              <w:left w:val="single" w:sz="6" w:space="0" w:color="C0C0C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1.2 (p= 0.350)</w:t>
            </w:r>
          </w:p>
        </w:tc>
      </w:tr>
      <w:tr>
        <w:trPr/>
        <w:tc>
          <w:tcPr>
            <w:tcW w:w="4248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CR3 (chemokine receptor 3)</w:t>
            </w:r>
          </w:p>
        </w:tc>
        <w:tc>
          <w:tcPr>
            <w:tcW w:w="108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2</w:t>
            </w:r>
          </w:p>
        </w:tc>
        <w:tc>
          <w:tcPr>
            <w:tcW w:w="216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 4.5 (p= 0.012)</w:t>
            </w:r>
          </w:p>
        </w:tc>
        <w:tc>
          <w:tcPr>
            <w:tcW w:w="180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1.6 (p= 0.145)</w:t>
            </w:r>
          </w:p>
        </w:tc>
        <w:tc>
          <w:tcPr>
            <w:tcW w:w="2340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 (p= 0.699)</w:t>
            </w:r>
          </w:p>
        </w:tc>
        <w:tc>
          <w:tcPr>
            <w:tcW w:w="1980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 1.7 (p=0.108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te. *; highly expressed in atherosclerotic plaque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1905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46:00Z</dcterms:created>
  <dc:creator>MariL</dc:creator>
  <dc:description/>
  <cp:keywords/>
  <dc:language>en-US</dc:language>
  <cp:lastModifiedBy>Mari Levula</cp:lastModifiedBy>
  <cp:lastPrinted>2009-11-20T11:41:00Z</cp:lastPrinted>
  <dcterms:modified xsi:type="dcterms:W3CDTF">2012-02-24T09:04:00Z</dcterms:modified>
  <cp:revision>6</cp:revision>
  <dc:subject/>
  <dc:title>Table 6</dc:title>
</cp:coreProperties>
</file>